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3" w:type="dxa"/>
        <w:tblInd w:w="93" w:type="dxa"/>
        <w:tblLook w:val="04A0" w:firstRow="1" w:lastRow="0" w:firstColumn="1" w:lastColumn="0" w:noHBand="0" w:noVBand="1"/>
      </w:tblPr>
      <w:tblGrid>
        <w:gridCol w:w="2551"/>
        <w:gridCol w:w="2733"/>
        <w:gridCol w:w="8179"/>
      </w:tblGrid>
      <w:tr w:rsidR="00C54404" w:rsidRPr="00B933AB" w:rsidTr="00CC04A3">
        <w:trPr>
          <w:trHeight w:val="255"/>
        </w:trPr>
        <w:tc>
          <w:tcPr>
            <w:tcW w:w="13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B933A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The version of genomic data and download websites.</w:t>
            </w:r>
          </w:p>
        </w:tc>
      </w:tr>
      <w:tr w:rsidR="00C54404" w:rsidRPr="00B933AB" w:rsidTr="00CC04A3">
        <w:trPr>
          <w:trHeight w:val="255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sion</w:t>
            </w:r>
          </w:p>
        </w:tc>
        <w:tc>
          <w:tcPr>
            <w:tcW w:w="8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wnload URL (website)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AIR1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www.arabidopsis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rassica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rapa_197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gdb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inidi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bioinfo.bti.cornell.edu/cgi-bin/kiwi/download.cgi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itrus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ersion1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citrus.hzau.edu.cn/orange/index.php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yrus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tschneideri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p://ftp.ncbi.nlm.nih.gov/genomes/all/GCA/000/315/295/GCA_000315295.1_Pbr_v1.0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alus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ersion 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applegene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psicum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.2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peppergenome.snu.ac.kr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tis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ersion 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genoscope.cns.fr/externe/GenomeBrowser/Vitis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y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ZmGDB181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gdb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rghum bicolor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bicolor_79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gdb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ticum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filewatcher.com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achypodium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distachyon_192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gdb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yz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ativa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ativa_193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gdb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anas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mosus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omosus_321_v3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usa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acuminata_304_v1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halaenopsis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questris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www.ncbi.nlm.nih.gov/assembly/GCF_001263595.1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Dendrobium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ncbi.nlm.nih.gov/bioproject/262478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lumbo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cifer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lotus-db.wbgcas.cn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bor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chopod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ersion 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amborella.huck.psu.edu/data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inkgo biloba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tgwebprod.cam.uchc.edu/Drupal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agin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ellendorffii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www.ncbi.nlm.nih.gov/assembly/GCA_000143415.2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scomitr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aten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www.ncbi.nlm.nih.gov/assembly/GCA_000002425.1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agnum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fallax_310_v0.5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chanti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polymorpha_320_v3.1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ebsormidium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morphogenesis.bio.titech.ac.jp/~algae_genome_project/klebsormidium/index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Chlamydomonas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reinhardtii_169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://www.plantgdb.org/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lvox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teri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carteri_317_v2.1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nali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salina_325_v1.0</w:t>
            </w: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omonas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usi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CMP154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pusillaCCMP1545_228_v3.0</w:t>
            </w:r>
          </w:p>
        </w:tc>
        <w:tc>
          <w:tcPr>
            <w:tcW w:w="8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ttps://phytozome.jgi.doe.gov/pz/portal.html</w:t>
            </w: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4404" w:rsidRPr="00B933AB" w:rsidTr="00CC04A3">
        <w:trPr>
          <w:trHeight w:val="2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Note: </w:t>
            </w:r>
            <w:proofErr w:type="gram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M,</w:t>
            </w:r>
            <w:proofErr w:type="gram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not mentioned.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404" w:rsidRPr="00B933AB" w:rsidRDefault="00C54404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E86AA5" w:rsidRDefault="00E86AA5">
      <w:bookmarkStart w:id="0" w:name="_GoBack"/>
      <w:bookmarkEnd w:id="0"/>
    </w:p>
    <w:sectPr w:rsidR="00E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404"/>
    <w:rsid w:val="00963277"/>
    <w:rsid w:val="00C54404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936</Characters>
  <Application>Microsoft Office Word</Application>
  <DocSecurity>0</DocSecurity>
  <Lines>215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5:00Z</dcterms:created>
  <dcterms:modified xsi:type="dcterms:W3CDTF">2019-05-18T13:54:00Z</dcterms:modified>
</cp:coreProperties>
</file>